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51B48" w14:textId="7EB1CF31" w:rsidR="00450D15" w:rsidRPr="00F615FA" w:rsidRDefault="00450D15" w:rsidP="00450D15">
      <w:pPr>
        <w:spacing w:after="0" w:line="480" w:lineRule="auto"/>
        <w:jc w:val="both"/>
        <w:rPr>
          <w:lang w:val="en-US"/>
        </w:rPr>
      </w:pPr>
      <w:r w:rsidRPr="00F615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2 </w:t>
      </w:r>
      <w:r w:rsidRPr="00F615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F615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sults for the test of proportional hazards assumption of the Cox regression model fit, Curitiba - Brazil.</w:t>
      </w:r>
    </w:p>
    <w:tbl>
      <w:tblPr>
        <w:tblW w:w="583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88"/>
        <w:gridCol w:w="1426"/>
        <w:gridCol w:w="1920"/>
      </w:tblGrid>
      <w:tr w:rsidR="00450D15" w:rsidRPr="00F615FA" w14:paraId="07668C69" w14:textId="77777777" w:rsidTr="002A756F">
        <w:trPr>
          <w:trHeight w:val="329"/>
          <w:jc w:val="center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A945327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lanatory variables</w:t>
            </w: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46C946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-squared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1A44E8F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450D15" w:rsidRPr="00F615FA" w14:paraId="01143902" w14:textId="77777777" w:rsidTr="002A756F">
        <w:trPr>
          <w:trHeight w:val="329"/>
          <w:jc w:val="center"/>
        </w:trPr>
        <w:tc>
          <w:tcPr>
            <w:tcW w:w="248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4253E10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try type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CA9BD8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97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C97181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349</w:t>
            </w:r>
          </w:p>
        </w:tc>
      </w:tr>
      <w:tr w:rsidR="00450D15" w:rsidRPr="00F615FA" w14:paraId="697DBB52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7FDBBEB7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/HIV coinfection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C306D24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49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8D7CA6E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68</w:t>
            </w:r>
          </w:p>
        </w:tc>
      </w:tr>
      <w:tr w:rsidR="00450D15" w:rsidRPr="00F615FA" w14:paraId="24926268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17881F12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coholism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C1CA6B1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47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233B422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90</w:t>
            </w:r>
          </w:p>
        </w:tc>
      </w:tr>
      <w:tr w:rsidR="00450D15" w:rsidRPr="00F615FA" w14:paraId="0B8384DA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1ED5F265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0C0D287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11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5059439C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11</w:t>
            </w:r>
          </w:p>
        </w:tc>
      </w:tr>
      <w:tr w:rsidR="00450D15" w:rsidRPr="00F615FA" w14:paraId="4FFBA249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4F8C561E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5D09C35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614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3F0578E4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15</w:t>
            </w:r>
          </w:p>
        </w:tc>
      </w:tr>
      <w:tr w:rsidR="00450D15" w:rsidRPr="00F615FA" w14:paraId="0CC71C0E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038DB419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linical form 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E42D3EF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39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4C96227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17</w:t>
            </w:r>
          </w:p>
        </w:tc>
      </w:tr>
      <w:tr w:rsidR="00450D15" w:rsidRPr="00F615FA" w14:paraId="5DC3BE2C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4D8C0D2B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B/HIV coinfection and gender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0E1FA6C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40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850C5DE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149</w:t>
            </w:r>
          </w:p>
        </w:tc>
      </w:tr>
      <w:tr w:rsidR="00450D15" w:rsidRPr="00F615FA" w14:paraId="61F6C312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396386BC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nd gender (male)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A34B197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25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128DB8C9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91</w:t>
            </w:r>
          </w:p>
        </w:tc>
      </w:tr>
      <w:tr w:rsidR="00450D15" w:rsidRPr="00F615FA" w14:paraId="4EC28A69" w14:textId="77777777" w:rsidTr="002A756F">
        <w:trPr>
          <w:trHeight w:val="329"/>
          <w:jc w:val="center"/>
        </w:trPr>
        <w:tc>
          <w:tcPr>
            <w:tcW w:w="2488" w:type="dxa"/>
            <w:shd w:val="clear" w:color="auto" w:fill="auto"/>
            <w:vAlign w:val="bottom"/>
          </w:tcPr>
          <w:p w14:paraId="52A67164" w14:textId="77777777" w:rsidR="00450D15" w:rsidRPr="00F615FA" w:rsidRDefault="00450D15" w:rsidP="002A756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lobal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658D9BA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962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9A58A97" w14:textId="77777777" w:rsidR="00450D15" w:rsidRPr="00F615FA" w:rsidRDefault="00450D15" w:rsidP="002A75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615F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41</w:t>
            </w:r>
          </w:p>
        </w:tc>
      </w:tr>
    </w:tbl>
    <w:p w14:paraId="1844C9E5" w14:textId="77777777" w:rsidR="00450D15" w:rsidRPr="00F615FA" w:rsidRDefault="00450D15" w:rsidP="00450D15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FE92FE" w14:textId="77777777" w:rsidR="00003968" w:rsidRDefault="00003968"/>
    <w:sectPr w:rsidR="000039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D15"/>
    <w:rsid w:val="00003968"/>
    <w:rsid w:val="00450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428FE7"/>
  <w15:chartTrackingRefBased/>
  <w15:docId w15:val="{6E7294EF-C3DE-415A-976A-65A4BC375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D15"/>
    <w:rPr>
      <w:rFonts w:ascii="Calibri" w:eastAsia="Calibri" w:hAnsi="Calibri" w:cs="Calibri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58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Zamboni</dc:creator>
  <cp:keywords/>
  <dc:description/>
  <cp:lastModifiedBy>Thais Zamboni</cp:lastModifiedBy>
  <cp:revision>1</cp:revision>
  <dcterms:created xsi:type="dcterms:W3CDTF">2021-04-01T13:43:00Z</dcterms:created>
  <dcterms:modified xsi:type="dcterms:W3CDTF">2021-04-01T13:46:00Z</dcterms:modified>
</cp:coreProperties>
</file>